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B6EF5" w14:textId="77777777" w:rsidR="0072334E" w:rsidRDefault="0072334E" w:rsidP="0072334E">
      <w:r w:rsidRPr="0072334E">
        <w:t xml:space="preserve">Supplementary File </w:t>
      </w:r>
      <w:r>
        <w:t>4. Studies published per year</w:t>
      </w:r>
    </w:p>
    <w:p w14:paraId="1FEC7636" w14:textId="71A8683F" w:rsidR="0072334E" w:rsidRDefault="00916BC8" w:rsidP="0072334E">
      <w:r>
        <w:rPr>
          <w:noProof/>
        </w:rPr>
        <w:drawing>
          <wp:inline distT="0" distB="0" distL="0" distR="0" wp14:anchorId="64B4289A" wp14:editId="4B334922">
            <wp:extent cx="6000750" cy="3321050"/>
            <wp:effectExtent l="0" t="0" r="0" b="12700"/>
            <wp:docPr id="13843031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6E9D8DD-1228-886D-C696-BF8FDB1B56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56E7EF8" w14:textId="4D7FBADA" w:rsidR="00FF77DA" w:rsidRDefault="00FF77DA"/>
    <w:sectPr w:rsidR="00FF7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4E"/>
    <w:rsid w:val="00613F92"/>
    <w:rsid w:val="0072334E"/>
    <w:rsid w:val="00916BC8"/>
    <w:rsid w:val="00BB0042"/>
    <w:rsid w:val="00F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4D12C"/>
  <w15:chartTrackingRefBased/>
  <w15:docId w15:val="{13E7B58A-F307-42FD-A7EE-9B69C14D2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utip\Dropbox\FIDO\FIDO\Project%20Manuscript\Scooping%20review%20for%20CDA\BMC%20Scooping%20review%20submission%20V2\HNB%2020th%20Feb\HNB%20BURSTEIN%20FEB%20CDA%20Scoping%20Review%20Data%20Extraction%20Final%20V7%20HN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ublications Per</a:t>
            </a:r>
            <a:r>
              <a:rPr lang="en-GB" baseline="0"/>
              <a:t> Year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s and graphs'!$AM$5</c:f>
              <c:strCache>
                <c:ptCount val="1"/>
                <c:pt idx="0">
                  <c:v>Count of Year of pub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Tables and graphs'!$AL$6:$AL$16</c:f>
              <c:numCache>
                <c:formatCode>General</c:formatCode>
                <c:ptCount val="11"/>
                <c:pt idx="0">
                  <c:v>2012</c:v>
                </c:pt>
                <c:pt idx="1">
                  <c:v>2014</c:v>
                </c:pt>
                <c:pt idx="2">
                  <c:v>2016</c:v>
                </c:pt>
                <c:pt idx="3">
                  <c:v>2017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</c:numCache>
            </c:numRef>
          </c:cat>
          <c:val>
            <c:numRef>
              <c:f>'Tables and graphs'!$AM$6:$AM$16</c:f>
              <c:numCache>
                <c:formatCode>General</c:formatCode>
                <c:ptCount val="1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2</c:v>
                </c:pt>
                <c:pt idx="6">
                  <c:v>7</c:v>
                </c:pt>
                <c:pt idx="7">
                  <c:v>4</c:v>
                </c:pt>
                <c:pt idx="8">
                  <c:v>7</c:v>
                </c:pt>
                <c:pt idx="9">
                  <c:v>3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DC-4CA7-A9A8-48DC16A029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87378079"/>
        <c:axId val="1183322879"/>
      </c:barChart>
      <c:catAx>
        <c:axId val="11873780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3322879"/>
        <c:crosses val="autoZero"/>
        <c:auto val="1"/>
        <c:lblAlgn val="ctr"/>
        <c:lblOffset val="100"/>
        <c:noMultiLvlLbl val="0"/>
      </c:catAx>
      <c:valAx>
        <c:axId val="11833228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73780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5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mbuk Umana</dc:creator>
  <cp:keywords/>
  <dc:description/>
  <cp:lastModifiedBy>Dr timbs</cp:lastModifiedBy>
  <cp:revision>2</cp:revision>
  <dcterms:created xsi:type="dcterms:W3CDTF">2024-01-30T14:09:00Z</dcterms:created>
  <dcterms:modified xsi:type="dcterms:W3CDTF">2025-02-22T22:01:00Z</dcterms:modified>
</cp:coreProperties>
</file>